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  <w:t>S2 Table. Search strategy in Pubmed</w:t>
      </w:r>
    </w:p>
    <w:tbl>
      <w:tblPr>
        <w:tblW w:w="76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6580"/>
      </w:tblGrid>
      <w:tr>
        <w:trPr>
          <w:trHeight w:val="315" w:hRule="atLeast"/>
        </w:trPr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</w:t>
            </w:r>
          </w:p>
        </w:tc>
        <w:tc>
          <w:tcPr>
            <w:tcW w:w="65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eflunomide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LEF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3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efficacy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4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safety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5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utoimmunity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6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autoimmune </w:t>
            </w:r>
            <w:r>
              <w:rPr>
                <w:color w:val="000000"/>
                <w:kern w:val="0"/>
                <w:sz w:val="24"/>
              </w:rPr>
              <w:t>[Title/Abstract]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7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ystemic lupus erythematosu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8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E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9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pus nephriti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0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phriti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1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pu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2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eflunomide [Supplementary Concep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3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safety [Mesh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4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upus Erythematosus, Systemic[Mesh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5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Lupus nephritis [Mesh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6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Nephritis [Mesh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7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ial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8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trials [Title/Abstract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19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inical trials as Topic [Mesh]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0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1 OR 2 OR 12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1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 OR 6 OR 7 OR 8 OR 9 OR 10 OR 11 OR 14 OR 15 OR 16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2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 OR 4 OR 13 OR 17 OR 18 OR 19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23</w:t>
            </w:r>
          </w:p>
        </w:tc>
        <w:tc>
          <w:tcPr>
            <w:tcW w:w="65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 AND 21 AND 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autoSpaceDE w:val="false"/>
        <w:jc w:val="left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Search (((((Clinical trials[Title/Abstract]) OR "Clinical Trials as Topic"[Mesh]) OR (((((trials[Title/Abstract]) OR (((efficacy[Title/Abstract]) OR safety[Title/Abstract]) OR "Safety"[Mesh]))) OR Clinical trials[Title/Abstract]) OR "Clinical Trials as Topic"[Mesh]))) AND ((lupus[Title/Abstract]) OR ((("Nephritis"[Mesh]) OR nephritis[Title/Abstract]) OR (((((((autoimmunity[Title/Abstract]) OR autoimmune[Title/Abstract]) OR systemic lupus erythematosus[Title/Abstract]) OR SLE[Title/Abstract]) OR "Lupus Erythematosus, Systemic"[Mesh]) OR lupus nephritis[Title/Abstract]) OR "Lupus Nephritis"[Mesh])))) AND (((Leflunomide[Title/Abstract]) OR LEF[Title/Abstract]) OR "leflunomide" [Supplementary Concept])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3:50:00Z</dcterms:created>
  <dc:creator>USER</dc:creator>
  <dc:description/>
  <cp:keywords/>
  <dc:language>en-US</dc:language>
  <cp:lastModifiedBy>USER</cp:lastModifiedBy>
  <dcterms:modified xsi:type="dcterms:W3CDTF">2015-10-22T03:51:00Z</dcterms:modified>
  <cp:revision>1</cp:revision>
  <dc:subject/>
  <dc:title>S2 Table</dc:title>
</cp:coreProperties>
</file>